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79C" w:rsidRPr="00F00814" w:rsidRDefault="00CB279C" w:rsidP="00CB279C">
      <w:pPr>
        <w:rPr>
          <w:rFonts w:asciiTheme="majorHAnsi" w:hAnsiTheme="majorHAnsi"/>
          <w:b/>
          <w:sz w:val="24"/>
          <w:szCs w:val="24"/>
          <w:lang w:eastAsia="zh-CN"/>
        </w:rPr>
      </w:pPr>
      <w:bookmarkStart w:id="0" w:name="_GoBack"/>
      <w:bookmarkEnd w:id="0"/>
      <w:r w:rsidRPr="00F00814">
        <w:rPr>
          <w:rFonts w:asciiTheme="majorHAnsi" w:hAnsiTheme="majorHAnsi"/>
          <w:b/>
          <w:sz w:val="24"/>
          <w:szCs w:val="24"/>
          <w:lang w:eastAsia="zh-CN"/>
        </w:rPr>
        <w:t xml:space="preserve">Table S1: Enriched Pathways (K: KEGG, R: </w:t>
      </w:r>
      <w:proofErr w:type="spellStart"/>
      <w:r w:rsidRPr="00F00814">
        <w:rPr>
          <w:rFonts w:asciiTheme="majorHAnsi" w:hAnsiTheme="majorHAnsi"/>
          <w:b/>
          <w:sz w:val="24"/>
          <w:szCs w:val="24"/>
          <w:lang w:eastAsia="zh-CN"/>
        </w:rPr>
        <w:t>Reactome</w:t>
      </w:r>
      <w:proofErr w:type="spellEnd"/>
      <w:r w:rsidRPr="00F00814">
        <w:rPr>
          <w:rFonts w:asciiTheme="majorHAnsi" w:hAnsiTheme="majorHAnsi"/>
          <w:b/>
          <w:sz w:val="24"/>
          <w:szCs w:val="24"/>
          <w:lang w:eastAsia="zh-CN"/>
        </w:rPr>
        <w:t xml:space="preserve">, B: </w:t>
      </w:r>
      <w:proofErr w:type="spellStart"/>
      <w:r w:rsidRPr="00F00814">
        <w:rPr>
          <w:rFonts w:asciiTheme="majorHAnsi" w:hAnsiTheme="majorHAnsi"/>
          <w:b/>
          <w:sz w:val="24"/>
          <w:szCs w:val="24"/>
          <w:lang w:eastAsia="zh-CN"/>
        </w:rPr>
        <w:t>Biocarta</w:t>
      </w:r>
      <w:proofErr w:type="spellEnd"/>
      <w:r w:rsidRPr="00F00814">
        <w:rPr>
          <w:rFonts w:asciiTheme="majorHAnsi" w:hAnsiTheme="majorHAnsi"/>
          <w:b/>
          <w:sz w:val="24"/>
          <w:szCs w:val="24"/>
          <w:lang w:eastAsia="zh-CN"/>
        </w:rPr>
        <w:t xml:space="preserve">, W: </w:t>
      </w:r>
      <w:proofErr w:type="spellStart"/>
      <w:r w:rsidRPr="00F00814">
        <w:rPr>
          <w:rFonts w:asciiTheme="majorHAnsi" w:hAnsiTheme="majorHAnsi"/>
          <w:b/>
          <w:sz w:val="24"/>
          <w:szCs w:val="24"/>
          <w:lang w:eastAsia="zh-CN"/>
        </w:rPr>
        <w:t>Wikipathways</w:t>
      </w:r>
      <w:proofErr w:type="spellEnd"/>
      <w:r w:rsidRPr="00F00814">
        <w:rPr>
          <w:rFonts w:asciiTheme="majorHAnsi" w:hAnsiTheme="majorHAnsi"/>
          <w:b/>
          <w:sz w:val="24"/>
          <w:szCs w:val="24"/>
          <w:lang w:eastAsia="zh-CN"/>
        </w:rPr>
        <w:t xml:space="preserve">, H: Hallmark genes; ST: Signal Transduction; | </w:t>
      </w:r>
      <w:proofErr w:type="gramStart"/>
      <w:r w:rsidRPr="00F00814">
        <w:rPr>
          <w:rFonts w:asciiTheme="majorHAnsi" w:hAnsiTheme="majorHAnsi"/>
          <w:b/>
          <w:sz w:val="24"/>
          <w:szCs w:val="24"/>
          <w:lang w:eastAsia="zh-CN"/>
        </w:rPr>
        <w:t>Nearly</w:t>
      </w:r>
      <w:proofErr w:type="gramEnd"/>
      <w:r w:rsidRPr="00F00814">
        <w:rPr>
          <w:rFonts w:asciiTheme="majorHAnsi" w:hAnsiTheme="majorHAnsi"/>
          <w:b/>
          <w:sz w:val="24"/>
          <w:szCs w:val="24"/>
          <w:lang w:eastAsia="zh-CN"/>
        </w:rPr>
        <w:t xml:space="preserve"> identical pathways)</w:t>
      </w: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828"/>
        <w:gridCol w:w="8100"/>
      </w:tblGrid>
      <w:tr w:rsidR="00CB279C" w:rsidRPr="00A47643" w:rsidTr="00495C2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A47643" w:rsidRDefault="00CB279C" w:rsidP="00495C28">
            <w:pPr>
              <w:jc w:val="center"/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A47643">
              <w:rPr>
                <w:rFonts w:asciiTheme="majorHAnsi" w:hAnsiTheme="majorHAnsi"/>
                <w:sz w:val="24"/>
                <w:szCs w:val="24"/>
                <w:lang w:eastAsia="zh-CN"/>
              </w:rPr>
              <w:t>Time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A47643" w:rsidRDefault="00CB279C" w:rsidP="00495C28">
            <w:pPr>
              <w:jc w:val="center"/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A47643">
              <w:rPr>
                <w:rFonts w:asciiTheme="majorHAnsi" w:hAnsiTheme="majorHAnsi"/>
                <w:sz w:val="24"/>
                <w:szCs w:val="24"/>
                <w:lang w:eastAsia="zh-CN"/>
              </w:rPr>
              <w:t>Enriched Pathways</w:t>
            </w:r>
          </w:p>
        </w:tc>
      </w:tr>
      <w:tr w:rsidR="00CB279C" w:rsidRPr="00A47643" w:rsidTr="00495C28">
        <w:trPr>
          <w:trHeight w:val="125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A47643" w:rsidRDefault="00CB279C" w:rsidP="00495C28">
            <w:pPr>
              <w:jc w:val="center"/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A47643">
              <w:rPr>
                <w:rFonts w:asciiTheme="majorHAnsi" w:hAnsiTheme="majorHAnsi"/>
                <w:sz w:val="24"/>
                <w:szCs w:val="24"/>
                <w:lang w:eastAsia="zh-CN"/>
              </w:rPr>
              <w:t>Hr2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W_Integrated_Cancer|W_Integrated_Breast_Cance</w:t>
            </w:r>
            <w:proofErr w:type="spellEnd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H_TNFA_SIGNALING_VIA_NFKB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H_HYPOXIA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R_G_alpha</w:t>
            </w:r>
            <w:proofErr w:type="spellEnd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_(12/13)_</w:t>
            </w:r>
            <w:proofErr w:type="spellStart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sign._events</w:t>
            </w:r>
            <w:proofErr w:type="spellEnd"/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B_RAC1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H_MYC_TARGETS_V1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R_Inact._of_Cdc42_and_Rac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K_PPAR_sign</w:t>
            </w:r>
            <w:proofErr w:type="spellEnd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B_P35ALZHEIMERS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K_Epithelial_cell_sign._</w:t>
            </w:r>
            <w:proofErr w:type="spellStart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in_Helicobacter_pylor</w:t>
            </w:r>
            <w:proofErr w:type="spellEnd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B_ERK|B_CDK5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W_Homologous_recombination|K_Homologous_recom</w:t>
            </w:r>
            <w:proofErr w:type="spellEnd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W_Adipogenesis</w:t>
            </w:r>
            <w:proofErr w:type="spellEnd"/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ST_ERK1_ERK2_MAPK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W_TOR_sign.|R_</w:t>
            </w:r>
            <w:proofErr w:type="spellStart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of_Rheb_GTPase_activity_by</w:t>
            </w:r>
            <w:proofErr w:type="spellEnd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W_Mitochondrial|R_Organelle_biogenesis_and_ma</w:t>
            </w:r>
            <w:proofErr w:type="spellEnd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K_Acute_myeloid_leukemia</w:t>
            </w:r>
            <w:proofErr w:type="spellEnd"/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B_TALL1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B_NUCLEARRS|W_Nuclear_</w:t>
            </w:r>
            <w:proofErr w:type="spellStart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recep</w:t>
            </w:r>
            <w:proofErr w:type="spellEnd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in_lipid_metab</w:t>
            </w:r>
            <w:proofErr w:type="spellEnd"/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._...</w:t>
            </w:r>
          </w:p>
          <w:p w:rsidR="00CB279C" w:rsidRPr="0061078B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H_ADIPOGENESIS</w:t>
            </w:r>
          </w:p>
          <w:p w:rsidR="00CB279C" w:rsidRPr="00A47643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61078B">
              <w:rPr>
                <w:rFonts w:asciiTheme="majorHAnsi" w:hAnsiTheme="majorHAnsi"/>
                <w:sz w:val="24"/>
                <w:szCs w:val="24"/>
                <w:lang w:eastAsia="zh-CN"/>
              </w:rPr>
              <w:t>H_KRAS_SIGNALING_UP</w:t>
            </w:r>
          </w:p>
        </w:tc>
      </w:tr>
      <w:tr w:rsidR="00CB279C" w:rsidRPr="00A47643" w:rsidTr="00495C2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A47643" w:rsidRDefault="00CB279C" w:rsidP="00495C28">
            <w:pPr>
              <w:jc w:val="center"/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A47643">
              <w:rPr>
                <w:rFonts w:asciiTheme="majorHAnsi" w:hAnsiTheme="majorHAnsi"/>
                <w:sz w:val="24"/>
                <w:szCs w:val="24"/>
                <w:lang w:eastAsia="zh-CN"/>
              </w:rPr>
              <w:t>Hr4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dipocyte_TarBase|W_Epithelium_TarBase|W_Ly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Hippo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DNA_Repair|R_Homologous_recombination_repa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cetylcholine_Binding_And_Downstream_Event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ARDIACEGF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Leukocyte_TarBase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Nucleotide_Excision_Repair|R_Global_Genomic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TGF_BETA_SIGNALING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HEMICAL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Nephrin_interact.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E2F_TARGETS|SA_G2_AND_M_PHASE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DNA_REPAIR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Viral_carcinogenes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Glycosylphosphatidylinositol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GPI)-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nchor_b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UV_RESPONSE_UP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Interaction_between_L1_and_Ankyrin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s_in_cancer|K_Endometrial_cancer|K_Thyroi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Regulatory_RNAs|R_MicroRNA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iRNA)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iogene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A47643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Neuroactive_ligand-receptor_interact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Hi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  <w:r w:rsidRPr="00A47643">
              <w:rPr>
                <w:rFonts w:asciiTheme="majorHAnsi" w:hAnsiTheme="majorHAnsi"/>
                <w:sz w:val="24"/>
                <w:szCs w:val="24"/>
                <w:lang w:eastAsia="zh-CN"/>
              </w:rPr>
              <w:t xml:space="preserve">                                                                                                     </w:t>
            </w:r>
          </w:p>
          <w:p w:rsidR="00CB279C" w:rsidRPr="00A47643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</w:p>
        </w:tc>
      </w:tr>
      <w:tr w:rsidR="00CB279C" w:rsidRPr="00A47643" w:rsidTr="00495C28">
        <w:trPr>
          <w:trHeight w:val="17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A47643" w:rsidRDefault="00CB279C" w:rsidP="00495C28">
            <w:pPr>
              <w:jc w:val="center"/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A47643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Hr6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Nicotine_Activity_on_Dopaminergic_Neurons|K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Leukocyte_TarBase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Stati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G_alph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12/13)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ign._event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A_PROGRAMMED_CELL_DEATH|W_Apoptosis_Modulat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ct._of_Kainat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cep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upon_glutamate_bind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rotein_digestion_and_absorp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ECM-receptor_interact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Laminin_interact.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HEDGEHOG_SIGNALING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AGR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GABA|K_GABAergic_synapse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L1CAM_interact.s|R_CHL1_interact.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Non-integrin_membrane-ECM_interact.s|R_Syn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ranscriptional_activity_of_SMAD2/SMAD3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:SMA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HC_class_II_antigen_presenta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Transcriptional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is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in_cancer</w:t>
            </w:r>
            <w:proofErr w:type="spellEnd"/>
          </w:p>
          <w:p w:rsidR="00CB279C" w:rsidRPr="00A47643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Morphine_addiction|R_GABA_receptor_act.|R_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A47643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</w:p>
        </w:tc>
      </w:tr>
      <w:tr w:rsidR="00CB279C" w:rsidRPr="00A47643" w:rsidTr="00495C2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A47643" w:rsidRDefault="00CB279C" w:rsidP="00495C28">
            <w:pPr>
              <w:jc w:val="center"/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A47643">
              <w:rPr>
                <w:rFonts w:asciiTheme="majorHAnsi" w:hAnsiTheme="majorHAnsi"/>
                <w:sz w:val="24"/>
                <w:szCs w:val="24"/>
                <w:lang w:eastAsia="zh-CN"/>
              </w:rPr>
              <w:t>Hr8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Neuronal_System|R_Transmission_across_Elect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Bicarbonate_transporter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LC-mediated_transmembrane_transport|R_Cat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Neurotransmitter_Receptor_Binding_And_Down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KRAS_SIGNALING_D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RMPs_in_Sema3A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Potassium_Channels|R_Tandem_pore_domain_pot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by_NODAL|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of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NODAL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Long-term_potentiation|R_Act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NMDA_recep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A47643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TGF-beta_sign.|R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Activin</w:t>
            </w:r>
            <w:proofErr w:type="spellEnd"/>
          </w:p>
        </w:tc>
      </w:tr>
      <w:tr w:rsidR="00CB279C" w:rsidRPr="00A47643" w:rsidTr="00495C2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A47643" w:rsidRDefault="00CB279C" w:rsidP="00495C28">
            <w:pPr>
              <w:jc w:val="center"/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A47643">
              <w:rPr>
                <w:rFonts w:asciiTheme="majorHAnsi" w:hAnsiTheme="majorHAnsi"/>
                <w:sz w:val="24"/>
                <w:szCs w:val="24"/>
                <w:lang w:eastAsia="zh-CN"/>
              </w:rPr>
              <w:t>Hr12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APOPTOSI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T_GA13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Vascular_smooth_muscle_contrac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STEM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cetylcholine_Binding_And_Downstream_Event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Proc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Capped_Intro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-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Containing_Pr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-mRNA|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Nucleotide_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IG_CHEMOTAXIS|SIG_REGULATION_OF_THE_ACTIN_CY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T_GA12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AT1R|B_PYK2|K_GnRH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ytokine_Sign._in_Immune_system|R_IL-1_proc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T_FAS_SIGNALING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ntiviral_mechanism_by_IFN-stimulated_gene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N-Glycan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io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sparagine_N-linked_glyc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emaphorin_interact.s|R_Sema4D_in_semaphori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Osteopontin_Sign.|W_TWEAK_Sign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TNF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DEATH|W_Apoptosis|K_Apoptosis_Cell|R_Apopto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R_Chromatin_organization|R_Chromatin_modifyi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A47643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A_PROGRAMMED_CELL_DEATH|W_Apoptosis_Modulat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</w:tc>
      </w:tr>
      <w:tr w:rsidR="00CB279C" w:rsidRPr="00A47643" w:rsidTr="00495C2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A47643" w:rsidRDefault="00CB279C" w:rsidP="00495C28">
            <w:pPr>
              <w:jc w:val="center"/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A47643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Hr18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IL-5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VDR|K_Thyroid_hormone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DAP12_sign.|R_DAG_and_IP3_sign.|R_CaM|R_Cal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RARRXR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Nifedipine_Activity|W_EGF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/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EGFR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NFAT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IL2|B_IL2RB|W_IL-2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IL-7_sign.|W_IL-9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by_NGF|R_p75_NTR_receptor-mediated_si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MTORC1_SIGNALING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Developmental_Biology|R_Axon_guidance|R_Neu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FCERI_mediated_Ca+2_mobilizatio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Acute_myeloid_leukemia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Fcgamma_receptor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FCGR)_dep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phagocytosis|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NGF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via_TRKA_from_the_plasma_membran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Insulin_Sign.|K_mTOR_sign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RSK_act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ranscriptional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white_adipocyte_dif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Physiological_and_Pathological_Hypertrophy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DAP12_interact.s|R_Downstream_sign._of_acti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IGF1R|K_Insulin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Long-term_potentiation|R_Act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NMDA_recep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SHH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REB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Kit_receptor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EGF|B_IGF1|B_GLEEVEC|B_INSULIN|B_NGF|B_PDGF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PI3K_AKT_MTOR_SIGNALING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Mitochondrial|R_Organelle_biogenesis_and_m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Gap_junc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MAL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of_lipid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Peroxisome_prolife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Fc_epsilon_receptor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FCERI)_sign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FCERI_m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Fc_gamma_R-mediated_phagocytos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by_FGFR|R_Negativ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FGFR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BIOPEPTIDE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NCAM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for_neurite_out-growth|R_RAF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/MAP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IGF1MTOR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RHO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IL-6_sign.|R_IL-6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PPARA|B_CARM1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io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unsaturated_fatty_acid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EGFR_SMRTE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L1CAM_interact.s|R_CHL1_interact.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SALMONELLA|B_CDC42RAC|B_ACTINY|K_Reg._of_ac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B_BCR|B_CALCINEURIN|B_FCER1|B_GPCR|B_TCR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ERK5|W_B_Cell_Receptor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K1|R_DARPP-32_event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by_Insulin_receptor|R_IRS_act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PTDIN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to_ERKs|R_Sign._to_RAS|R_p38MAPK_even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NOS1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Growth_hormone_receptor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EGFR|R_EGFR_down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TSH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Leptin_sign.|R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Lepti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by_SCF-KIT|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KIT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s_in_cancer|K_Endometrial_cancer|K_Thyroi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Neurotrophin_sign.|R_Sign._to_p38_via_RIT_a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FMLP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MET|W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Hepatocyte_Growth_Factor_Rec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B_cell_receptor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T_cell_receptor_sign.|R_Act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Rac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Recycling_of_L1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ell_Cycle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,_</w:t>
            </w:r>
            <w:proofErr w:type="spellStart"/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itotic|R_Nuclear_Envelope_Bre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GH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Calcium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in_the_Cardiac_Cell|K_Circadi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ErbB_sign._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ErbB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RANKL|K_Osteoclast_diff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VIP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ECM|W_Integrin-mediated_cell_adhesion|W_Foc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IRS-related_events|R_IRS-mediated_sign.|R_P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Vasopressin-regulated_water_reabsorp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EPO_Receptor_Sign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rolactin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by_ILs|R_IL-2_sign.|R_IL_receptor_SHC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UV_RESPONSE_UP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Integrated_Cancer|W_Integrated_Breast_Canc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TRKA|SA_TRKA_RECEPTOR|K_Proteoglycans_in_c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ERK|B_CDK5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Oncogene_Induced_Senescence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PTE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BARR_MAPK|B_BARRESTIN_SRC|B_BARRESTI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SPRY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Vascular_smooth_muscle_contrac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ngiogenesis_overview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ell_Cycle|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mitotic_cell_cycle|R_P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Factors_involved_in_megakaryocyte_developm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Renal_cell_carcinoma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Ribosome_biogenesis_in_eukaryote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Fatty_acid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,_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triacylglycerol,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nd_ketone_bo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K_Base_excision_repair|R_Base_Excision_Repai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LEPTIN|W_AMPK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Osteopontin_Sign.|W_TWEAK_Sign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TNF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MAPK|R_Act._of_the_AP-1_family_of_transcrip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nitric_oxide|R_Tetrahydrobiopter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IL4|W_IL-4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DMAC|K_Hepatitis_B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Establishment_of_Sister_Chromatid_Cohesio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|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Rap1signaling|R_Sign._by_VEGF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NDKDYNAMI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HEDGEHOG_SIGNALING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Spliceosome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Prolactin_receptor_sign.|R_Sign._by_ERBB4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lzheimers_Disease|K_Alzheimer's_disease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ircadian_Clock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HEMICAL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HER2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al_transduction_by_L1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Reg._of_PLK1_Activity_at_G2/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_Transition|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itotic_Prometaphase|R_Condensation_of_Prom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Chronic_myeloid_leukemia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Innate_Immune_System|R_TRAF3-dep._IRF_act.|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quaporin-mediated_transport|R_Passive_tra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_Phase|R_Clearance_of_Nuclear_Envelope_Mem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Bladder_cancer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MYC_TARGETS_V1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CR3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G13_Sign._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RACCYCD|K_Prostate_cancer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G_Protein_Sign.|R_Cam-PDE_1_act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T_INTERFERON_GAMMA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Bacterial_invasion_of_epithelial_cell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XCR4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Dorso-ventral_axis_forma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MYC_TARGETS_V2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the_B_Cell_Receptor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CR)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Downst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A47643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FTR|B_MPR|B_PLCE</w:t>
            </w:r>
          </w:p>
        </w:tc>
      </w:tr>
      <w:tr w:rsidR="00CB279C" w:rsidRPr="00A47643" w:rsidTr="00495C2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A47643" w:rsidRDefault="00CB279C" w:rsidP="00495C28">
            <w:pPr>
              <w:jc w:val="center"/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A47643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Day1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PROTEIN_SECRETIO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EPITHELIAL_MESENCHYMAL_TRANSITIO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ranscriptional_activity_of_SMAD2/SMAD3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:SMA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rans-Golgi_Network_Vesicle_Budding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mino_acid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nd_interconversion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spellStart"/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trans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T_JAK_STAT|ST_STAT3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TGF-beta_Receptor_Complex_in_Canc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SREBP_sign.|K_Protein_proc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in_endoplasmic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W_MAPK_sign._|W_MAPK_Cascade|K_MAPK_sign.|R_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rion_disease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TGF-beta_sign.|R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Activi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dipocyte_TarBase|W_Epithelium_TarBase|W_Ly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Inositol_phosphat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hosphatidylino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Mineral_absorp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Type_II_diabetes_mellitus|W_Nicotine_Activ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TarBase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SIDS_Susceptibility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Melanoma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SALMONELLA|B_CDC42RAC|B_ACTINY|K_Reg._of_ac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UV_RESPONSE_D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Dorso-ventral_axis_forma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Nef-mediates_down_modulation_of_cell_surfac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PS1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ABC_transporters|R_ABC-family_proteins_med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SNARE_interact.s_in_vesicular_transport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by_Insulin_receptor|R_IRS_act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Fatty_acid_bio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Triacylglyceride_Synthesis|K_Glycerolipid_m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DMAC|K_Hepatitis_B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EGFR|R_EGFR_down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PTC1|R_G2/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_Transition|R_Cyclin_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/B1_associ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Prolactin_receptor_sign.|R_Sign._by_ERBB4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N-Glycan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io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sparagine_N-linked_glyc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Rho_GTPases|R_Rho_GTPase_cycle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ID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Serotonin_Receptor_2_and_ELK-SRF/GATA4_sign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ESTROGEN_RESPONSE_EARLY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Phospholipid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PI_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rylamin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Chemical_carcinogenes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IL-5_sign.</w:t>
            </w:r>
          </w:p>
          <w:p w:rsidR="00CB279C" w:rsidRPr="00A47643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RACCYCD|K_Prostate_cancer</w:t>
            </w:r>
            <w:proofErr w:type="spellEnd"/>
          </w:p>
        </w:tc>
      </w:tr>
      <w:tr w:rsidR="00CB279C" w:rsidRPr="00A47643" w:rsidTr="00495C2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A47643" w:rsidRDefault="00CB279C" w:rsidP="00495C28">
            <w:pPr>
              <w:jc w:val="center"/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A47643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Day2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ropanoat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itochondrial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FATTY_ACID_METABOLISM|W_Fatty_Acid_Beta_Ox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XENOBIOTIC_METABOLISM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BILE_ACID_METABOLISM|K_Primary_bile_acid_b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Biological_oxidations|R_Amino_Acid_conjugat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lipids_and_lipoproteins|R_Lipopro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Tryptophan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K_Tryptophan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ry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cytochrome_P450|R_Vitamin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Bile_acid_and_bile_salt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Recyclin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Catalytic_cycle_of_mammalian_FMOs|W_meta_b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Fatty_Acid_Omega_Oxidation|R_Phase_1_-_Func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amino_acids_and_derivatives|R_Ca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H_PEROXISOME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eroxisome|R_Peroxisomal_lipid_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Valine_leucine_and_isoleucin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degra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Br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Codeine_and_morphin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Bile_secretio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Glucocorticoid_&amp;_Mineralcorticoid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K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Retinol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Heme_degra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Tamoxifen_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flatoxin_B1_metab.|K_Metab._of_xenobiotics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Xenobiotics|R_CYP2E1_reaction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rylamin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Chemical_carcinogenes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ADIPOGENESI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PAR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Methylation|R_Phase_II_conjugation|R_Methyl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Synthesis_and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Degra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Ketone_Bodies|K_Sy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Glucuronidation|K_Pentose_and_glucuronate_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Urea_cycle_and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amino_groups|K_Ar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Steroid_Bio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Nicotin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Drug_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-_cytochrome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Fatty_acid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,_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triacylglycerol,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nd_ketone_bo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NUCLEARRS|W_Nuclea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cep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in_lipid_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Selenium_|W_Vitamin_B12_Metab.|W_Folate_Met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of_cholesterol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io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SREBP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REBF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OXIDATIVE_PHOSPHORYLATION|B_KREB|W_TCA_Cycl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MTORC1_SIGNALING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GLYCOLYSI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Glyoxylate_and_dicarboxylate_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CHOLESTEROL_HOMEOSTASIS|W_Cholesterol_Biosy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Stati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Endogenous_sterol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beta-Alanine_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mino_acid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nd_interconversion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spellStart"/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trans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Fluoropyrimidine_Activity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io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unsaturated_fatty_acid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Electron_Transport_Chain|W_Oxidative_phosph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Fatty_Acid_Bio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Fatty_acid_elonga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vitamins_and_cofactors|R_Molybde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Biotin_transport_and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Defects_in_v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yruvate_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rachidonic_acid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Fatty_acids|R_Eic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ulfur_amino_acid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Degra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cyst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Drug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-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ther_enzyme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COAGULATION|B_FIBRINOLYSIS|W_Blood_Clottin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he_citric_acid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TCA)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cycle_and_respiratory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Irinoteca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of_lipid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Peroxisome_prolife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Maturity_onset_diabetes_of_the_young|R_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Lipid_digestion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,_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obilization,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nd_transpo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ransport_of_vitamins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,_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nucleosides,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nd_rel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lanine_and_aspartat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Alanine_asp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ARDIACEGF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Triacylglyceride_Synthesis|K_Glycerolipid_m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Steroid_bio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rachidonate_Epoxygenas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/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Epoxide_Hydrola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Arachidonic_acid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Linoleic_acid_met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Diseases_associated_with_visual_transductio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COMPLEMENT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Glucos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Glycogen_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Lysin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degra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Lysine_catabolism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folate_and_pterine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Histidin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Histidine_catabolism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PTM:_gamma_carboxylation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,_</w:t>
            </w:r>
            <w:proofErr w:type="spellStart"/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ypusine_formatio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ransport_of_organic_anion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steroid_hormones_and_vitamin_D|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Glutathion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K_Glutathion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R_G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Nuclea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cep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Nuclear_Receptor_transcrip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of_beta-cell_development|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ge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Formation_of_Fibrin_Clot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spellStart"/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Clotting_Cascad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)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ACE2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Osteoblast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Bladder_cancer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Integrin_cell_surface_interact.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Selenium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nd_Selenoprotein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mine-derived_hormone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CE_Inhibito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Estrogen_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Selenocompound_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Renin-angiotensin_system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LC-mediated_transmembrane_transport|R_Cat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Retinoid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nd_transport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Hem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io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orphyrin_and_chlorophyll_m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Adherens_junc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MTA3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Cardiac_muscle_contraction|K_Adrenergic_si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A47643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ETC|K_Non-alcoholic_fatty_liver_disease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NA...</w:t>
            </w:r>
          </w:p>
        </w:tc>
      </w:tr>
      <w:tr w:rsidR="00CB279C" w:rsidRPr="00A47643" w:rsidTr="00495C2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A47643" w:rsidRDefault="00CB279C" w:rsidP="00495C28">
            <w:pPr>
              <w:jc w:val="center"/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A47643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Day4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roximal_tubule_bicarbonate_reclama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Biological_oxidations|R_Amino_Acid_conjugat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Catalytic_cycle_of_mammalian_FMOs|W_meta_b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PEROXISOME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G2M_CHECKPOINT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H_KRAS_SIGNALING_D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MITOCHONDRIA|R_Intrinsic_Pathway_for_Apopto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ALLOGRAFT_REJECTION|B_ASBCELL|B_TH1TH2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ropanoat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itochondrial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A47643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dipogenesis</w:t>
            </w:r>
            <w:proofErr w:type="spellEnd"/>
          </w:p>
        </w:tc>
      </w:tr>
      <w:tr w:rsidR="00CB279C" w:rsidRPr="00A47643" w:rsidTr="00495C2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A47643" w:rsidRDefault="00CB279C" w:rsidP="00495C28">
            <w:pPr>
              <w:jc w:val="center"/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A47643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Day7</w:t>
            </w: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ell_Cycle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,_</w:t>
            </w:r>
            <w:proofErr w:type="spellStart"/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itotic|R_Nuclear_Envelope_Bre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ell_Cycle|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mitotic_cell_cycle|R_P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E2F_TARGETS|SA_G2_AND_M_PHASE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_Phase|R_Clearance_of_Nuclear_Envelope_Mem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G2M_CHECKPOINT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MYC_TARGETS_V1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INTERFERON_ALPHA_RESPONSE|H_INTERFERON_GAMM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DNA_Replication|R_Act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the_pre-replicat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G1/S_Transition|R_G1/S-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pecific_Transcript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itotic_G1-G1/S_phases|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DNA_replic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_Phase|R_Unwinding_of_DNA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MCM|R_Cell_Cycle_Checkpoints|R_Act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AT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itotic_Spindle_Checkpoint|R_Act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APC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/C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DEATH|W_Apoptosis|K_Apoptosis_Cell|R_Apopto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Immune_System|R_Complement_cascade|R_Alter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itotic_Prometaphase|R_Condensation_of_Prom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PROTEASOME|W_Proteasom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Degra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roteasom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ntigen_proc.-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Cross_presentation|R_Endosom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Establishment_of_Sister_Chromatid_Cohesio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|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mRNA_stability_by_proteins_that_bi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HIV_Infection|R_Nef_and_signal_transductio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Apoptosis|R_Role_of_DCC_in_regulat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MTORC1_SIGNALING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Spliceosome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D40|B_TNFR2|K_Epstein-Barr_virus_infection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CF_dep.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in_response_to_WNT|R_WNT_me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lass_I_MHC_mediated_antigen_proc._&amp;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p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Wnt|R_formation_of_the_beta-caten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daptive_Immune_System|R_Role_of_LAT2/NTAL/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ytokine_Sign._in_Immune_system|R_IL-1_proc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hromosome_Maintenance|R_Extension_of_Telom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MITOTIC_SPINDLE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G1|B_CELLCYCLE|SA_REG_CASCADE_OF_CYCLIN_EXP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beta-catenin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indep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NT_sign.|R_PCP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/CE|R_WN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G2|B_RB|K_Cell_cycle_Cell|R_Cyclin_B2_media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Disease|R_Neurotoxicity_of_clostridium_tox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Oocyte_meiosis_Cell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Reg._of_PLK1_Activity_at_G2/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_Transition|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ellular_responses_to_stress|R_Cellular_re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RELA|K_Herpes_simplex_infec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B_HCMV|K_Influenza_A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DNA_replication|K_Nucleotide_excision_repa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PTC1|R_G2/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_Transition|R_Cyclin_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/B1_associ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itotic_G2-G2/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_phases|R_Polo-like_kinase_m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Interferon_Sign.|R_Interferon_gamma_sign.|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TNFA_SIGNALING_VIA_NFKB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ALLOGRAFT_REJECTION|B_ASBCELL|B_TH1TH2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ropanoat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itochondrial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Nucleosome_assembly|R_Deposition_of_new_CE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the_B_Cell_Receptor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CR)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Downst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IL6_JAK_STAT3_SIGNALING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nucleotides|R_Phosphate_bond_hyd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Proc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Capped_Intro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-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Containing_Pr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-mRNA|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Leukocyte_TarBase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athogenic_Escherichia_coli_infec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Legionellos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amino_acids_and_derivatives|R_Ca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RNA|K_Measle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lzheimers_Disease|K_Alzheimer's_disease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RNA_Polymerase_I_Transcription|R_Epigenetic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Protein_folding|R_Post-chaperonin_tubulin_f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Malaria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ETC|K_Non-alcoholic_fatty_liver_disease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NA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mRNA_proc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IL7|K_HTLV-I_infectio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ellular_Senescence|R_DNA_Damag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/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Telomere_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Viral_carcinogenes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TOLL|W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toll-like_receptor_sign.|W_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miRNA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DNA_Damage_Response|W_miRNA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DNA_REPAIR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INFLAMMATORY_RESPONSE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GLYCOLYSI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enescence-Associated_Secretory_Phenotype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yrimidin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Nucleotid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Pyrim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SREBP_sign.|K_Protein_proc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in_endoplasmic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RNA_transport|R_Hexose_transport|R_Glucos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rogesterone-mediated_oocyte_matura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NOD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NOD-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like_receptor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UNFOLDED_PROTEIN_RESPONSE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APOPTOSI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Osteopontin_Sign.|W_TWEAK_Sign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TNF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NKCELLS|K_Natural_killer_cell_mediated_cyto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Gene_Expression|R_Post-transcriptional_sil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Chagas_diseas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merican_trypanosomiasi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)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R_RNA_Polymerase_II_Transcription|R_Proc._of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IG_PIP3_SIGNALING_IN_CARDIAC_MYOCTES|SIG_INS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TFs_Regulate_miRNAs_related_to_cardiac_hyp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Type_II_diabetes_mellitu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Platelet_act.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,_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ign._and_aggregation|R_GP1b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MITOCHONDRIA|R_Intrinsic_Pathway_for_Apopto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ntiviral_mechanism_by_IFN-stimulated_gene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Type_II_interferon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(IFNG)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Unfolded_Protein_Response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UPR)|R_ATF6-alph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hagosome|K_Vibrio_cholerae_infection|R_Iro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T_TUMOR_NECROSIS_FACTOR|W_TNF_alpha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by_ILs|R_IL-2_sign.|R_IL_receptor_SHC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AK1_activates_NFkB_by_phosphor._and_act._o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Nucleotide-binding_domain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,_</w:t>
            </w:r>
            <w:proofErr w:type="spellStart"/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leucine_rich_rep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RANM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ADIPOGENESI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T_TYPE_I_INTERFERON|K_Hepatitis_C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ertuss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Purine_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EIF2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ASTL_Facilitates_Mitotic_Progress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dipocyte_TarBase|W_Epithelium_TarBase|W_Ly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Gap_junc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OXIDATIVE_PHOSPHORYLATION|B_KREB|W_TCA_Cycl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ellular_response_to_heat_stress|R_HSF</w:t>
            </w:r>
            <w:r>
              <w:rPr>
                <w:rFonts w:asciiTheme="majorHAnsi" w:hAnsiTheme="majorHAnsi"/>
                <w:sz w:val="24"/>
                <w:szCs w:val="24"/>
                <w:lang w:eastAsia="zh-CN"/>
              </w:rPr>
              <w:t>1-day</w:t>
            </w: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ep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LASSIC|B_COMP|B_LECTIN|W_Complement_Act.|K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Apoptosis_Modulation_by_HSP70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IL2|B_IL2RB|W_IL-2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dvanced_glycosylation_endproduct_recepto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urin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Nucleotid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RNA_polym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Chemokine_sign.|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insulin_secretio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ynthesis_and_interconversion_of_nucleotid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Hemostasis|R_Response_to_elevated_platelet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RANKL|K_Osteoclast_diff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G13_Sign._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DMAC|K_Hepatitis_B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T_cell_receptor_sign.|R_Act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Rac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Shigellos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P53|K_p53signaling_Cell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TGFB|W_TGF_beta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ERAMIDE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GCR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Cocaine_addiction|K_Alcoholism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Chromatin_organization|R_Chromatin_modifyi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RAC1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W_Electron_Transport_Chain|W_Oxidative_phosph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Reg._of_HSF1-mediated_heat_shock_response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BCR|B_CALCINEURIN|B_FCER1|B_GPCR|B_TCR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Immunoregulatory_interact.s_between_a_Lymph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G_alph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12/13)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ign._event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carbohydrates|R_Glycosaminoglyca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RNA_Polymerase_I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,_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NA_Polymerase_III,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nd_M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Rheumatoid_arthrit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BCELLSURVIVAL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he_citric_acid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TCA)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cycle_and_respiratory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oll_Like_Receptor_3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TLR3)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Cascade|R_TRIF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-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Antigen_proc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nd_presenta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Pentose_Phosphate_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entose_phosphate|R_Pe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PML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embrane_Trafficking|R_Golgi_to_ER_Retrogr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GSK3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EDG1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HSF1_act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MyD88_cascade_initiated_on_plasma_membrane|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DNAFRAGMENT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Inact._of_Cdc42_and_Rac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Detoxification_of_Reactive_Oxygen_Specie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COMPLEMENT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Innate_Immune_System|R_TRAF3-dep._IRF_act.|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UV_RESPONSE_UP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IL4|W_IL-4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Amyotrophic_lateral_sclerosis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ALS)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MTA3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TCR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VEGF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EGF|B_IGF1|B_GLEEVEC|B_INSULIN|B_NGF|B_PDGF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oll-Lik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cep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Cascades|R_MAP_kinase_act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Cytosolic_DN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-sensing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ranslocation_of_GLUT4_to_the_plasma_membra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Fc_gamma_R-mediated_phagocytos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FTR|B_MPR|B_PLCE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G1_Phase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ASPASE|B_D4GDI|SA_CASPASE_CASCADE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Fc_epsilon_RI_sign.|R_GPVI-mediated_act._c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Nucleotide_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PI3K_AKT_MTOR_SIGNALING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Renal_cell_carcinoma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HREBP2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Prostaglandin_Synthesis_and_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NDKDYNAMI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B_TFF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RAB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Interferon_alph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/beta_sign.|R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of_IFN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Leptin_sign.|R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Lepti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A_B_CELL_RECEPTOR_COMPLEXES|R_FCERI_mediate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Neurotrophin_sign.|R_Sign._to_p38_via_RIT_a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PROTEIN_SECRETIO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TL|B_TCAPOPTOSIS|B_TCYTOTOXIC|B_THELPER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HER2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Acute_myeloid_leukemia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poptotic_execution_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phase|R_Caspase-mediat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IL2_STAT5_SIGNALING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T_T_CELL_SIGNAL_TRANSDUCTIO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Leishmaniasis|K_Tuberculos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poptosis_induced_DNA_fragmenta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Mismatch_repair|K_Mismatch_repair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Protein_export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African_trypanosomias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IL-6_sign.|R_IL-6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B_cell_receptor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IG_IL4RECEPTOR_IN_B_LYPHOCYTES|SIG_BCR_SIGNA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Salmonella_infec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Fcgamma_receptor</w:t>
            </w:r>
            <w:proofErr w:type="spellEnd"/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FCGR)_dep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phagocytosis|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Estrogen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Toll_Like_Receptor_10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(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TLR10)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Cascade|R_IR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ANDROGEN_RESPONSE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Antigen_Presentation:_Folding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,_</w:t>
            </w:r>
            <w:proofErr w:type="spellStart"/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ssembly_and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Depolymerisation_of_the_Nuclear_Lamina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VEGF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Platelet_degranula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REACTIVE_OXIGEN_SPECIES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Carbohydrate_digestion_and_absorption|R_Di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IRE1alpha_activates_chaperones|R_XBP1(S</w:t>
            </w:r>
            <w:proofErr w:type="gram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)_</w:t>
            </w:r>
            <w:proofErr w:type="gram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ac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Colorectal_cancer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HSP27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SA_MMP_CYTOKINE_CONNECTION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HIVNEF|B_SODD|B_TNFR1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EPO|B_IL3|W_IL-3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Glucose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metab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|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Glycogen_sy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BAD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Calcium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eg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in_the_Cardiac_Cell|K_Circadia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HIF-1signaling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y_Rho_GTPases|R_Rho_GTPase_cycle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Rap1signaling|R_Sign._by_VEGF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H_P53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lastRenderedPageBreak/>
              <w:t>B_FMLP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Aldosterone-regulated_sodium_reabsorption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CREB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R_Gastrin-CREB_sign._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via_PKC_and_MAPK|R_EGFR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_..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BLYMPHOCYTE|K_Viral_myocardit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_Amoebiasis</w:t>
            </w:r>
            <w:proofErr w:type="spellEnd"/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W_IL-5_sign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NFKB|K_NF-</w:t>
            </w: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kappa_B_sign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</w:t>
            </w:r>
          </w:p>
          <w:p w:rsidR="00CB279C" w:rsidRPr="00F27CBE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GH</w:t>
            </w:r>
          </w:p>
          <w:p w:rsidR="00CB279C" w:rsidRPr="00A47643" w:rsidRDefault="00CB279C" w:rsidP="00495C28">
            <w:pPr>
              <w:rPr>
                <w:rFonts w:asciiTheme="majorHAnsi" w:hAnsiTheme="majorHAnsi"/>
                <w:sz w:val="24"/>
                <w:szCs w:val="24"/>
                <w:lang w:eastAsia="zh-CN"/>
              </w:rPr>
            </w:pPr>
            <w:proofErr w:type="spellStart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B_AGPCR|W_Myometrial_Relaxation_and_Contracti</w:t>
            </w:r>
            <w:proofErr w:type="spellEnd"/>
            <w:r w:rsidRPr="00F27CBE">
              <w:rPr>
                <w:rFonts w:asciiTheme="majorHAnsi" w:hAnsiTheme="majorHAnsi"/>
                <w:sz w:val="24"/>
                <w:szCs w:val="24"/>
                <w:lang w:eastAsia="zh-CN"/>
              </w:rPr>
              <w:t>...</w:t>
            </w:r>
          </w:p>
        </w:tc>
      </w:tr>
    </w:tbl>
    <w:p w:rsidR="00CB279C" w:rsidRPr="00A47643" w:rsidRDefault="00CB279C" w:rsidP="00CB279C">
      <w:pPr>
        <w:spacing w:after="0" w:line="240" w:lineRule="auto"/>
        <w:rPr>
          <w:rFonts w:asciiTheme="majorHAnsi" w:hAnsiTheme="majorHAnsi"/>
          <w:sz w:val="24"/>
          <w:szCs w:val="24"/>
        </w:rPr>
      </w:pPr>
    </w:p>
    <w:p w:rsidR="00CB279C" w:rsidRPr="00A47643" w:rsidRDefault="00CB279C" w:rsidP="00CB279C">
      <w:pPr>
        <w:spacing w:after="0" w:line="240" w:lineRule="auto"/>
        <w:rPr>
          <w:rFonts w:asciiTheme="majorHAnsi" w:hAnsiTheme="majorHAnsi"/>
          <w:sz w:val="24"/>
          <w:szCs w:val="24"/>
        </w:rPr>
      </w:pPr>
    </w:p>
    <w:p w:rsidR="00CB279C" w:rsidRDefault="00CB279C"/>
    <w:sectPr w:rsidR="00CB279C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84670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01E1" w:rsidRDefault="00CB27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01E1" w:rsidRDefault="00CB279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79C"/>
    <w:rsid w:val="00AF43CF"/>
    <w:rsid w:val="00CB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7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79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2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79C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7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79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2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79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436</Words>
  <Characters>17961</Characters>
  <Application>Microsoft Office Word</Application>
  <DocSecurity>0</DocSecurity>
  <Lines>382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12-16T11:36:00Z</dcterms:created>
  <dcterms:modified xsi:type="dcterms:W3CDTF">2019-12-16T11:37:00Z</dcterms:modified>
</cp:coreProperties>
</file>